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7EF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</w:rPr>
        <w:t xml:space="preserve"> Summary of previously reported cases of GCT in the saddle region</w:t>
      </w:r>
    </w:p>
    <w:tbl>
      <w:tblPr>
        <w:tblStyle w:val="2"/>
        <w:tblW w:w="6742" w:type="pct"/>
        <w:tblInd w:w="-1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582"/>
        <w:gridCol w:w="437"/>
        <w:gridCol w:w="437"/>
        <w:gridCol w:w="875"/>
        <w:gridCol w:w="728"/>
        <w:gridCol w:w="726"/>
        <w:gridCol w:w="584"/>
        <w:gridCol w:w="579"/>
        <w:gridCol w:w="584"/>
        <w:gridCol w:w="582"/>
        <w:gridCol w:w="726"/>
        <w:gridCol w:w="1018"/>
        <w:gridCol w:w="1016"/>
        <w:gridCol w:w="1018"/>
        <w:gridCol w:w="873"/>
      </w:tblGrid>
      <w:tr w14:paraId="18F2D2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E7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uthor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FD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ar</w:t>
            </w:r>
          </w:p>
        </w:tc>
        <w:tc>
          <w:tcPr>
            <w:tcW w:w="1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1D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ge</w:t>
            </w:r>
          </w:p>
        </w:tc>
        <w:tc>
          <w:tcPr>
            <w:tcW w:w="1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AB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ex</w:t>
            </w:r>
          </w:p>
        </w:tc>
        <w:tc>
          <w:tcPr>
            <w:tcW w:w="3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23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ymptoms</w:t>
            </w:r>
          </w:p>
        </w:tc>
        <w:tc>
          <w:tcPr>
            <w:tcW w:w="31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DD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ormone</w:t>
            </w:r>
          </w:p>
        </w:tc>
        <w:tc>
          <w:tcPr>
            <w:tcW w:w="3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B8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reament</w:t>
            </w:r>
          </w:p>
        </w:tc>
        <w:tc>
          <w:tcPr>
            <w:tcW w:w="2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86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-100</w:t>
            </w:r>
          </w:p>
        </w:tc>
        <w:tc>
          <w:tcPr>
            <w:tcW w:w="2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69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TF-1</w:t>
            </w:r>
          </w:p>
        </w:tc>
        <w:tc>
          <w:tcPr>
            <w:tcW w:w="2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C6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D56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01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D68</w:t>
            </w:r>
          </w:p>
        </w:tc>
        <w:tc>
          <w:tcPr>
            <w:tcW w:w="31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34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i-67(%)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AB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urther positive IHC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87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urther negative IHC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EB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umor Ivasion or Compression</w:t>
            </w:r>
          </w:p>
        </w:tc>
        <w:tc>
          <w:tcPr>
            <w:tcW w:w="3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01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Recurrence</w:t>
            </w:r>
          </w:p>
        </w:tc>
      </w:tr>
      <w:tr w14:paraId="09D2B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50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ulo R Benites Filho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C6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5</w:t>
            </w:r>
          </w:p>
        </w:tc>
        <w:tc>
          <w:tcPr>
            <w:tcW w:w="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E0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FB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07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HA,D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9A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F2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28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DF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3D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1E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41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75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</w:t>
            </w:r>
          </w:p>
        </w:tc>
        <w:tc>
          <w:tcPr>
            <w:tcW w:w="4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B7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ctin，GFAP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52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FB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A947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27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ilippo Gagliard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CD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70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BE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F5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7B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IGF(L),FT3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09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E1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0B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C2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B4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852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56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EB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EMA,NSE,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66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EE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3919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AD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ang Guoqi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7B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40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C9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93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Polyur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BE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3F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3A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9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33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6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3C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83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FAP,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D1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06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F0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11A2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A4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Ba Jianmi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E7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31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D7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50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olyur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C3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A7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22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7E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3D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92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B9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89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EF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B3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B2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29FCA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87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u Mingxi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75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A2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86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33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18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C2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02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E7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34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CD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E0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58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N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54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BC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30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DC23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56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 Ogat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96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96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41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49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F77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L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62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B9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93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26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85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68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0.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EE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53,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67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6A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14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A897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A9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era Popovi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D4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6E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1DF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8D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68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IGF-1(L)G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4C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92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6A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8F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3D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C5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B4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D34,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FA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40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BF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1F84D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F0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ark D Wilkins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8A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73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A8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741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,VFD,L,Polyur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5A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1D9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B3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D4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EC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1D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72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49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EF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F1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79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8E2E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9A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i Zh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D9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FC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66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E9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37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E2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DB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47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24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E1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7A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D7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5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17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92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9E3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CC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C4A6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87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Wim Maenhoudt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36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D2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36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18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7C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53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18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E4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98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54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67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2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20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43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BD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25BA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F1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Jia S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6F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87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9D9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AC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BF6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73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28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71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12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0C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8F5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7E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E5C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32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27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260A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7A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ichael L Mumer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290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A3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E1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91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2E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7F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3E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22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C9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BA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4E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80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F3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7E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9E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6FD3E4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E9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aria Luisa C Policarpio-Nicol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5D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73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F8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84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,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42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61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69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33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ED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3D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02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3F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82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13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61B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DDD2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BE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A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34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74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5E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4A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90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69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84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0A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3D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B0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B10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5F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CTH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EAF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1E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27798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F5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U Guiwe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45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B1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64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28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,DV,VFD，Lact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F9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o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AF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3C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FE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03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23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4D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0E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Galectin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90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EMA,SOX-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55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53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C524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67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bdul-kareem Ahme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F9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A2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38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9F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31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C4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0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67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85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95A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C8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D3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CC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E0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79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</w:tr>
      <w:tr w14:paraId="2C5A6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62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uang-Zhi Y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59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6A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CE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F8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7D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81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1B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C3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8C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2C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B1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3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2B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FE-3,Vimentin,CD1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20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NS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65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53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3FDD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9B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in-Cheng Le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11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A3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7C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90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BD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16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62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F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77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180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96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83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E5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A7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06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64500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19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rjun V Pendharka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ED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BB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6D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1F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4BE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26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C4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A6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A4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26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2C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7E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190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6C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E2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14C55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52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i-Long Liu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47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A3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D47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05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DC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95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0D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96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E4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3B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5F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CC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SE,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FA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2D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55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86DC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C1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khil Moh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58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E5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3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8F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40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5B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67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B3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10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33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A1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52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97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61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C4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42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66CA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79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ndrew Farama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D9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1A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DD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1C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5C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(L),C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2C1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68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6B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17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E2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37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72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43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83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E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C0BB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F7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46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82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45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826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85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F3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EF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8E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B9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C3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F6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0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FF7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004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L1, 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6B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CA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8474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AF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Jennifer L Orni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C6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729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2D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84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65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87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5B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10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A7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76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2B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64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70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8B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80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F520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62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kari kusakaw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16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BE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A1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0F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1D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82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75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58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96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69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2F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D2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A8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07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29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073A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54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 Men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4C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12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8E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09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,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E9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H(L),LH(L),FSH(L),C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649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B6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84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CF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47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C1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B4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12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GFAP, Syn,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D3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77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5165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28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 Los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E8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DD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7E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627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Acromegaly,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D0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H(H),IGF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3D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C4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1F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BD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A2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FA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F3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EMA,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5E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NS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B6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78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62D53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55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00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C6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28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F1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41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04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58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7A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41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6C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AD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CB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 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4AB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 KL1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yn,Cg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67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4F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7BCF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22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9C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9E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DF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1B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C2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7C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69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36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464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7D1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C6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22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A9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L1, Syn,Cg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FE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E4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A765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57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 H J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DC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B9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47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CF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E4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BF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39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D1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63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03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9E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51D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5B95A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8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54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7BEB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F0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05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BA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F3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49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44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A1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FE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D0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4F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41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55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E2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EC9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DC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A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DF56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76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ＣＡＩ Ｊｉａｃｈｅｎ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BF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95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3D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DD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99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LH(L),FSH(H),ACTH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00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4F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B1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EA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53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EB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8E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D34,Sy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8D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SM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46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80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3680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2D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Liu Xiaocha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60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76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F8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BE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B7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0A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40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01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AA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8C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6F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04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PAS,Sy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86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D2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27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60E6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65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anolo Piccirill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3E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51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5D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08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,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FE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L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A1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0F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CC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35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B4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319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09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,a1-antitripsin , a1-antichy-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otrypsin,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EF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A8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90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5A53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AC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R Bubl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1F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21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7D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67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D0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CE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9B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AB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51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A3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3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4B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C2F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92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DF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979A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41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ou Qingche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8E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16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CD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71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8A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41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3A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71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69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3D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0C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BB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29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2C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4C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7E23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592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ang Lin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9C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3D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B8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C90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，HM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DE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25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9B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13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F3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AD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CC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6B2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N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09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cti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E1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54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2B155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25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82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B3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7D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E3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7F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C7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0B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D9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A2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10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90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3F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85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L1,  Syn,Cg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35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6E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D861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D3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bdul-kareem Ahme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DE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ED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E9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9E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FE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(L),C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DC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97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8D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9F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3F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95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0D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alectin-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F3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DD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62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5943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9E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 Iglesi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34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0C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58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A2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cromegaly,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7C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30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CA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6C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B1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F3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84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0E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21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76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85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6B6BA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CE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 Iglesi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19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4E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B9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AA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FB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DD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58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47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13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41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5D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C0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162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95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77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F5AA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1B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u Fe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3A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D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7D6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5E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68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LH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45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03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AD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98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5D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FF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69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A1AT,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18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Acti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B3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4C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F435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DB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 Graziani H Dufour D Figarella-Branger P Bouillot F Grisol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7D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A98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72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C6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13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A8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39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BB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8DB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54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CC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EC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4A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E8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50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44F5A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85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u Yongb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39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A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AC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37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643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71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A8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FC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4D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B3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A4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543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B2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yn,GFAP,SM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7F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9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9732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88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Xiao Yaodo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28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CA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3D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EC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BC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E2(L),G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4B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23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D0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A0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95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C0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92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Syn,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C7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CD16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81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58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3F37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0E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uan Xingb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9B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28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4B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CD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73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F7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54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6E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A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35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8B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AE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SE,CD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02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Sy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E8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A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7EFB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FE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16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17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1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2E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5F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E3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68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F56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CB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3D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E2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6C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2C86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B2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69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E77F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3C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 Nishi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C9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B0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20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2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rkinson feature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AB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82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A2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16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F1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53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35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FF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13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E1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1A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180B6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8B6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ou mom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E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B1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13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32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67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G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13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11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3D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FFD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70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2F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5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4B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Sy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D0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SOX-10,PAS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3B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BD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D152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36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ranco Rubin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24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C0C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C6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5D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90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A30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58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09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A9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A7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4D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4.2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8D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148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8B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7B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7FE4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16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 Aquilin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3A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7D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9F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D16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,VFD,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C4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39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03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62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FC6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CD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F9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8C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AFP,NSE,A1A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BA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9E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DC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7F92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54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itao Wu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74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93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F2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07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63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5C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F7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23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7A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4F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74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0A4A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EC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37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E0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65D3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FA0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akashi Shizukuish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F8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CB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0A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DE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90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DB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A8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4AB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CC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F1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AE0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81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2B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66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CA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46A8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A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 K Kobayash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2D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60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61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74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CF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5F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9F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4D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C1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46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7E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2D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0B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CC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DF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7902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3A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Wang. Mingli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D3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52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07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FC7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13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2B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33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FF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F0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B9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DE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3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E8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Vimentin,NSE,GFAP,Sy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18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42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7D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8CDB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6C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Gianluca Lopez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65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25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3F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34F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,DV,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D0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1D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37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9A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F6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9F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483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42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GFAP,CD31,Annexin-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F0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OLIG2,CD34,CD163,WT1,p53 , PAX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FA2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E1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1DF9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D9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ario Gaglian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B5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99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BB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00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9C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1B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56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E02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8B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3E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9E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D0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3AF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25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80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0971B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C8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Li Bowe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FE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F0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7F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9D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91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B7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BE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28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FF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7B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43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8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2F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FB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y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B8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82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390C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61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3B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7A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AE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F2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AE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7E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35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D8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3F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9F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622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FD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 NS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AP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62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84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36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39F9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B2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ranco Rubin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6E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514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64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05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0F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590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9E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5F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D6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98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A0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C5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D76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5D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90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5CFC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E30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Wang Sha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BA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30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57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C51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2C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85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C6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82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7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D9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D7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5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F1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EMA,Syn,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23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C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F9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6F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26E3B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6E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ernando Guerrero-Pérez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5F7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23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494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B2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0F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24FA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42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38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7B3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7C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94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3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4479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CE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7B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61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CEB7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7D5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 H Beck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11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8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77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5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84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10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B3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0C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68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29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63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C9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53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5C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57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53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4F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00AE1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62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bdul-kareem Ahme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33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2CD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12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75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2A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A7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M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76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AB1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99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30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93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B0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85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90C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5F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B2F6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90F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 Saint-Blancar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8A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52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41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60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1C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(L),TESTO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601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2A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AE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7E0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F5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D3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2%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25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17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20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AD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73AC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E7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3E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E3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1F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B61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91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C7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88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F2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88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121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21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E8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DF3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3D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1F5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8F6F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8A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9B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D7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6E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9E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FA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C1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58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6B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9B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AB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7F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C4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F7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KL1, Cg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99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06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7BCA5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81E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 Kawan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6C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8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D2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D3F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F9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,V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4E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27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656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BC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8D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FD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3D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CB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D1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2A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67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</w:tr>
      <w:tr w14:paraId="763F9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21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 J Halbau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70A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F5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33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24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39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E5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F9A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6A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13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E9A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29A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97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,KP-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EB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Vimenti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4B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44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2B351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16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 Kasashim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4E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56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29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0A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5B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CTH(H),T3(L),T4(L),FSH(L),L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F0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B2E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093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5B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A1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9F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7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88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NSE,Vimentin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12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73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F1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09C81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24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Zhang Haife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46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4F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53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54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8BB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T3(H)  PRL(H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5F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D0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9F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FC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02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5A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&lt;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1C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D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2B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NSE,PAS, CD3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C8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E3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5F70B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C5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Ujjawal Khuran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5E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DB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00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3A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59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26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85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AF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E8A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E8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0AC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997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imentin,GFAP,EM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7C1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ncytokeratin, Sy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F8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0A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9375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F3F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John S Rhe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D2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42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30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72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,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F0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650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7B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A2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7E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A1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A9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EE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12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AE-I,KP-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268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892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2D9A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37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i-Long Liu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73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70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E2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96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E0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0A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96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47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C8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1C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B5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C4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C0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FC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3D5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542B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D7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Robert C Rennert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A3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EB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96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CD4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F0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D8E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97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55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1B6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EC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5C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AE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48F5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22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15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462F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D9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ernando Guerrero-Pérez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9BB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C66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84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918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F8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065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B2B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41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B0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4F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D5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～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67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FA3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9C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33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38E50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B3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82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A7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8DD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81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B9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FC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5F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75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82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A0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16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7B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mient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1F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MA,KL1,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C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F2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4E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02CAF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47C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A Gregoir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A1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18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9D96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02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A4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9D4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BF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87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71F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3F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6E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70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D35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78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6D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3C38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B6E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i Zha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03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5C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6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B22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99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,HA,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19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RL(H),E2(L),LH(L),FSH(L),Co(L),TSH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6C1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95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3F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229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19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1E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6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95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,Sy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328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26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1AA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CF02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2C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hun Yamamuro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0E8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7F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8A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62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EAB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643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821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27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1B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F5A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0B2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02E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EMA,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70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GFAP,Syn,CgA 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10A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0D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45DBE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56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ufei Da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05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B9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EBD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CA7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,H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E4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D2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1B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3A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B9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61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753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6CE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548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y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7C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D0E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1C14B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4F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99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53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A3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7D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BDF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36C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DC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11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08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D9A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05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1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9D0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F4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5C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9B2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0A7D5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FF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B Schall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E96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1A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B6B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C60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HD,VFD,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FB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SH(L),IGF-1(L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2D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FD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8C8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61F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AC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1D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F4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BB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mienti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1AA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1E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57861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676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E Moriyama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73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9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69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B49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5BA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55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1E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6F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C49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69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FF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CF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3BA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6D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46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5F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71ED0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97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R Bubl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87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993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D6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C5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A70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9F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AD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22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AFC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56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8B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337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D6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38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C9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6A73D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9FD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0pher S Ho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E5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67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DC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828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37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 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63F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6E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723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9B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5C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A56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2.0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E2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37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GFAP, Syn,PAX8,  D2-4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79C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97B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</w:tr>
      <w:tr w14:paraId="3B159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AE9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 H Beck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49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198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7CA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7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C87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F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B76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DV,VF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9D3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D2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&amp;R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79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24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70A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9B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B9A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30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PA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09B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A8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896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  <w:tr w14:paraId="0AEFE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FC83B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Christian Hagel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2C18D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2009</w:t>
            </w:r>
          </w:p>
        </w:tc>
        <w:tc>
          <w:tcPr>
            <w:tcW w:w="1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6533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86</w:t>
            </w:r>
          </w:p>
        </w:tc>
        <w:tc>
          <w:tcPr>
            <w:tcW w:w="1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FBE8A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4C5F6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954D84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DF33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ST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34CD4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61BC8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4571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8F0F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+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CA36F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 xml:space="preserve">6.0 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5BB6DB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　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1F359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　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6AB93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E48E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1"/>
                <w:szCs w:val="11"/>
                <w14:ligatures w14:val="none"/>
              </w:rPr>
              <w:t>ND</w:t>
            </w:r>
          </w:p>
        </w:tc>
      </w:tr>
    </w:tbl>
    <w:p w14:paraId="024E44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=female; M=male; D=dead; A=alive; Mo=month; ND=not described; N=normal;DV= decreased vision ; VL=vision loss; VFD=visual field defect; HA=headache; DI=diabetes insipidus; LH(L)=low luteinizing hormone;P=Polyuria;TSH(L)=low thyroid-stimulating hormone; FSH(L)=low follicle-stimulating hormone; PRL(H)=high prolactin; Co(L)=low cortisol; ACTH(L)=low adreno-cortico-tropic hormone; T(L)=low thyroxine; T(H)=high thyroxine R=rich; RT=radiation therapy; ST=surgical treatment; MT=medical treatment; HM=amenorrheic; D=Dizziness; LA= Lactation; L= lethargy; </w:t>
      </w:r>
    </w:p>
    <w:p w14:paraId="519CCF8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444A2"/>
    <w:rsid w:val="3B64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28:00Z</dcterms:created>
  <dc:creator>If</dc:creator>
  <cp:lastModifiedBy>If</cp:lastModifiedBy>
  <dcterms:modified xsi:type="dcterms:W3CDTF">2026-01-26T14:3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D888C417FADD4408B9A3391B96289536_11</vt:lpwstr>
  </property>
  <property fmtid="{D5CDD505-2E9C-101B-9397-08002B2CF9AE}" pid="4" name="KSOTemplateDocerSaveRecord">
    <vt:lpwstr>eyJoZGlkIjoiZGU1MjlkZDdlM2E2YTU1MDAxZDg0ZGRlMjc4ZTRiOGMiLCJ1c2VySWQiOiI1MzUyMTcyOTMifQ==</vt:lpwstr>
  </property>
</Properties>
</file>